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23C" w:rsidRDefault="0012123C" w:rsidP="004E1C7A">
      <w:pPr>
        <w:suppressAutoHyphens w:val="0"/>
        <w:spacing w:after="160" w:line="259" w:lineRule="auto"/>
      </w:pPr>
      <w:r>
        <w:rPr>
          <w:noProof/>
          <w:lang w:eastAsia="ko-KR"/>
        </w:rPr>
        <w:drawing>
          <wp:inline distT="0" distB="0" distL="0" distR="0" wp14:anchorId="5B844E44" wp14:editId="7DBB7811">
            <wp:extent cx="3928136" cy="3115419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yun\Desktop\SuppFig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36" cy="311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C7A" w:rsidRDefault="004E1C7A" w:rsidP="00AB1E59">
      <w:pPr>
        <w:suppressAutoHyphens w:val="0"/>
        <w:spacing w:after="160" w:line="240" w:lineRule="auto"/>
        <w:rPr>
          <w:b/>
        </w:rPr>
      </w:pPr>
    </w:p>
    <w:p w:rsidR="00C11EF2" w:rsidRDefault="0012123C" w:rsidP="00AB1E59">
      <w:pPr>
        <w:suppressAutoHyphens w:val="0"/>
        <w:spacing w:after="160" w:line="240" w:lineRule="auto"/>
      </w:pPr>
      <w:r w:rsidRPr="00984914">
        <w:rPr>
          <w:b/>
        </w:rPr>
        <w:t>Fig</w:t>
      </w:r>
      <w:r w:rsidR="00FD76B5">
        <w:rPr>
          <w:b/>
        </w:rPr>
        <w:t xml:space="preserve">ure </w:t>
      </w:r>
      <w:r w:rsidRPr="00984914">
        <w:rPr>
          <w:b/>
        </w:rPr>
        <w:t>S</w:t>
      </w:r>
      <w:r>
        <w:rPr>
          <w:b/>
        </w:rPr>
        <w:t>1</w:t>
      </w:r>
      <w:r w:rsidRPr="00984914">
        <w:rPr>
          <w:b/>
        </w:rPr>
        <w:t xml:space="preserve">. </w:t>
      </w:r>
      <w:r w:rsidR="00BF2DD7" w:rsidRPr="00BF2DD7">
        <w:rPr>
          <w:b/>
        </w:rPr>
        <w:t xml:space="preserve">Bayesian analysis </w:t>
      </w:r>
      <w:r w:rsidR="003874E1">
        <w:rPr>
          <w:b/>
        </w:rPr>
        <w:t xml:space="preserve">of copepod orders </w:t>
      </w:r>
      <w:r w:rsidR="00BF2DD7" w:rsidRPr="00BF2DD7">
        <w:rPr>
          <w:b/>
        </w:rPr>
        <w:t>with mor</w:t>
      </w:r>
      <w:r w:rsidR="003874E1">
        <w:rPr>
          <w:b/>
        </w:rPr>
        <w:t xml:space="preserve">phological characters </w:t>
      </w:r>
      <w:r w:rsidR="0003198E">
        <w:rPr>
          <w:b/>
        </w:rPr>
        <w:t>adopted</w:t>
      </w:r>
      <w:r w:rsidR="00812812">
        <w:rPr>
          <w:b/>
        </w:rPr>
        <w:t xml:space="preserve"> </w:t>
      </w:r>
      <w:r>
        <w:rPr>
          <w:b/>
        </w:rPr>
        <w:t>f</w:t>
      </w:r>
      <w:r w:rsidRPr="00984914">
        <w:rPr>
          <w:b/>
        </w:rPr>
        <w:t xml:space="preserve">rom </w:t>
      </w:r>
      <w:r w:rsidRPr="00984914">
        <w:rPr>
          <w:b/>
          <w:lang w:eastAsia="ko-KR"/>
        </w:rPr>
        <w:fldChar w:fldCharType="begin"/>
      </w:r>
      <w:r w:rsidR="007B0080">
        <w:rPr>
          <w:b/>
          <w:lang w:eastAsia="ko-KR"/>
        </w:rPr>
        <w:instrText xml:space="preserve"> ADDIN EN.CITE &lt;EndNote&gt;&lt;Cite AuthorYear="1"&gt;&lt;Author&gt;Ho&lt;/Author&gt;&lt;Year&gt;2003&lt;/Year&gt;&lt;RecNum&gt;2721&lt;/RecNum&gt;&lt;DisplayText&gt;Ho et al. (2003)&lt;/DisplayText&gt;&lt;record&gt;&lt;rec-number&gt;2721&lt;/rec-number&gt;&lt;foreign-keys&gt;&lt;key app="EN" db-id="59vtfepx7d9pvqep5fyp9wajxzx9zv9aeet2" timestamp="1431447634"&gt;2721&lt;/key&gt;&lt;/foreign-keys&gt;&lt;ref-type name="Journal Article"&gt;17&lt;/ref-type&gt;&lt;contributors&gt;&lt;authors&gt;&lt;author&gt;Ho, Ju-Shey&lt;/author&gt;&lt;author&gt;Dojiri, Masahiro&lt;/author&gt;&lt;author&gt;Gordon, Hendler&lt;/author&gt;&lt;author&gt;Deets, Gregory B.&lt;/author&gt;&lt;/authors&gt;&lt;/contributors&gt;&lt;titles&gt;&lt;title&gt;A New Species of Copepoda (Thaumatopsyllidae) Symbiotic with a Brittle star from California, U.S.A., and Designation of a New Order Thaumatopsylloida&lt;/title&gt;&lt;secondary-title&gt;Journal of Crustacean Biology&lt;/secondary-title&gt;&lt;/titles&gt;&lt;periodical&gt;&lt;full-title&gt;Journal of Crustacean Biology&lt;/full-title&gt;&lt;abbr-1&gt;J. Crustacean Biol.&lt;/abbr-1&gt;&lt;abbr-2&gt;J Crustacean Biol&lt;/abbr-2&gt;&lt;/periodical&gt;&lt;pages&gt;582-594&lt;/pages&gt;&lt;volume&gt;23&lt;/volume&gt;&lt;dates&gt;&lt;year&gt;2003&lt;/year&gt;&lt;/dates&gt;&lt;urls&gt;&lt;/urls&gt;&lt;/record&gt;&lt;/Cite&gt;&lt;/EndNote&gt;</w:instrText>
      </w:r>
      <w:r w:rsidRPr="00984914">
        <w:rPr>
          <w:b/>
          <w:lang w:eastAsia="ko-KR"/>
        </w:rPr>
        <w:fldChar w:fldCharType="separate"/>
      </w:r>
      <w:r w:rsidR="007B0080">
        <w:rPr>
          <w:b/>
          <w:noProof/>
          <w:lang w:eastAsia="ko-KR"/>
        </w:rPr>
        <w:t>Ho et al. (2003)</w:t>
      </w:r>
      <w:r w:rsidRPr="00984914">
        <w:rPr>
          <w:b/>
          <w:lang w:eastAsia="ko-KR"/>
        </w:rPr>
        <w:fldChar w:fldCharType="end"/>
      </w:r>
      <w:r w:rsidRPr="001E120C">
        <w:rPr>
          <w:b/>
          <w:lang w:eastAsia="ko-KR"/>
        </w:rPr>
        <w:t>.</w:t>
      </w:r>
      <w:r>
        <w:t xml:space="preserve">  </w:t>
      </w:r>
      <w:r w:rsidR="006C1E46" w:rsidRPr="006C1E46">
        <w:t>The data matrix of morphological characters adopt</w:t>
      </w:r>
      <w:r w:rsidR="00373DD8">
        <w:t>s</w:t>
      </w:r>
      <w:r w:rsidR="006C1E46" w:rsidRPr="006C1E46">
        <w:t xml:space="preserve"> from</w:t>
      </w:r>
      <w:r w:rsidR="006C1E46">
        <w:t xml:space="preserve"> </w:t>
      </w:r>
      <w:r w:rsidRPr="008704C4">
        <w:rPr>
          <w:lang w:eastAsia="ko-KR"/>
        </w:rPr>
        <w:fldChar w:fldCharType="begin"/>
      </w:r>
      <w:r w:rsidR="007B0080">
        <w:rPr>
          <w:lang w:eastAsia="ko-KR"/>
        </w:rPr>
        <w:instrText xml:space="preserve"> ADDIN EN.CITE &lt;EndNote&gt;&lt;Cite AuthorYear="1"&gt;&lt;Author&gt;Ho&lt;/Author&gt;&lt;Year&gt;2003&lt;/Year&gt;&lt;RecNum&gt;2721&lt;/RecNum&gt;&lt;DisplayText&gt;Ho et al. (2003)&lt;/DisplayText&gt;&lt;record&gt;&lt;rec-number&gt;2721&lt;/rec-number&gt;&lt;foreign-keys&gt;&lt;key app="EN" db-id="59vtfepx7d9pvqep5fyp9wajxzx9zv9aeet2" timestamp="1431447634"&gt;2721&lt;/key&gt;&lt;/foreign-keys&gt;&lt;ref-type name="Journal Article"&gt;17&lt;/ref-type&gt;&lt;contributors&gt;&lt;authors&gt;&lt;author&gt;Ho, Ju-Shey&lt;/author&gt;&lt;author&gt;Dojiri, Masahiro&lt;/author&gt;&lt;author&gt;Gordon, Hendler&lt;/author&gt;&lt;author&gt;Deets, Gregory B.&lt;/author&gt;&lt;/authors&gt;&lt;/contributors&gt;&lt;titles&gt;&lt;title&gt;A New Species of Copepoda (Thaumatopsyllidae) Symbiotic with a Brittle star from California, U.S.A., and Designation of a New Order Thaumatopsylloida&lt;/title&gt;&lt;secondary-title&gt;Journal of Crustacean Biology&lt;/secondary-title&gt;&lt;/titles&gt;&lt;periodical&gt;&lt;full-title&gt;Journal of Crustacean Biology&lt;/full-title&gt;&lt;abbr-1&gt;J. Crustacean Biol.&lt;/abbr-1&gt;&lt;abbr-2&gt;J Crustacean Biol&lt;/abbr-2&gt;&lt;/periodical&gt;&lt;pages&gt;582-594&lt;/pages&gt;&lt;volume&gt;23&lt;/volume&gt;&lt;dates&gt;&lt;year&gt;2003&lt;/year&gt;&lt;/dates&gt;&lt;urls&gt;&lt;/urls&gt;&lt;/record&gt;&lt;/Cite&gt;&lt;/EndNote&gt;</w:instrText>
      </w:r>
      <w:r w:rsidRPr="008704C4">
        <w:rPr>
          <w:lang w:eastAsia="ko-KR"/>
        </w:rPr>
        <w:fldChar w:fldCharType="separate"/>
      </w:r>
      <w:r w:rsidR="007B0080">
        <w:rPr>
          <w:noProof/>
          <w:lang w:eastAsia="ko-KR"/>
        </w:rPr>
        <w:t>Ho et al. (2003)</w:t>
      </w:r>
      <w:r w:rsidRPr="008704C4">
        <w:rPr>
          <w:lang w:eastAsia="ko-KR"/>
        </w:rPr>
        <w:fldChar w:fldCharType="end"/>
      </w:r>
      <w:r>
        <w:t>. T</w:t>
      </w:r>
      <w:r w:rsidRPr="0017097C">
        <w:t xml:space="preserve">he numbers </w:t>
      </w:r>
      <w:r>
        <w:t>above the branches</w:t>
      </w:r>
      <w:r w:rsidRPr="0017097C">
        <w:t xml:space="preserve"> show the posterior probability</w:t>
      </w:r>
      <w:r>
        <w:t xml:space="preserve"> (</w:t>
      </w:r>
      <w:r>
        <w:rPr>
          <w:rFonts w:eastAsia="GaramondPremrPro"/>
          <w:szCs w:val="22"/>
        </w:rPr>
        <w:t xml:space="preserve">boldfaces when </w:t>
      </w:r>
      <w:r w:rsidRPr="00D54EC6">
        <w:rPr>
          <w:rFonts w:eastAsia="GaramondPremrPro"/>
          <w:i/>
          <w:szCs w:val="22"/>
        </w:rPr>
        <w:t>P</w:t>
      </w:r>
      <w:r>
        <w:rPr>
          <w:rFonts w:eastAsia="GaramondPremrPro"/>
          <w:szCs w:val="22"/>
        </w:rPr>
        <w:t xml:space="preserve"> &gt; 0.</w:t>
      </w:r>
      <w:r w:rsidR="000415D1">
        <w:rPr>
          <w:rFonts w:eastAsia="GaramondPremrPro"/>
          <w:szCs w:val="22"/>
        </w:rPr>
        <w:t>8</w:t>
      </w:r>
      <w:r>
        <w:rPr>
          <w:rFonts w:eastAsia="GaramondPremrPro"/>
          <w:szCs w:val="22"/>
        </w:rPr>
        <w:t>0</w:t>
      </w:r>
      <w:r>
        <w:t xml:space="preserve">) for the Bayesian phylogeny. </w:t>
      </w:r>
      <w:r w:rsidR="004E1C7A" w:rsidRPr="00C92437">
        <w:t>The scale bar represent</w:t>
      </w:r>
      <w:r w:rsidR="004E1C7A">
        <w:t>s</w:t>
      </w:r>
      <w:r w:rsidR="004E1C7A" w:rsidRPr="00C92437">
        <w:t xml:space="preserve"> </w:t>
      </w:r>
      <w:r w:rsidR="004E1C7A">
        <w:t xml:space="preserve">the expected state changes per character. </w:t>
      </w:r>
      <w:r w:rsidR="00373DD8">
        <w:t xml:space="preserve">The order </w:t>
      </w:r>
      <w:r w:rsidR="00AB1E59">
        <w:rPr>
          <w:color w:val="221E1F"/>
        </w:rPr>
        <w:t xml:space="preserve">Platycopioida </w:t>
      </w:r>
      <w:r w:rsidR="00AB1E59">
        <w:t xml:space="preserve">is used as the outgroup in this analysis. </w:t>
      </w:r>
      <w:r>
        <w:rPr>
          <w:color w:val="221E1F"/>
        </w:rPr>
        <w:t>Cyan</w:t>
      </w:r>
      <w:r>
        <w:rPr>
          <w:rFonts w:hint="eastAsia"/>
        </w:rPr>
        <w:t xml:space="preserve"> and </w:t>
      </w:r>
      <w:r>
        <w:t>yellow</w:t>
      </w:r>
      <w:r>
        <w:rPr>
          <w:rFonts w:hint="eastAsia"/>
        </w:rPr>
        <w:t xml:space="preserve"> box</w:t>
      </w:r>
      <w:r w:rsidR="00DE6E41">
        <w:t>es</w:t>
      </w:r>
      <w:r>
        <w:rPr>
          <w:rFonts w:hint="eastAsia"/>
        </w:rPr>
        <w:t xml:space="preserve"> indicate </w:t>
      </w:r>
      <w:r w:rsidR="00870BE2">
        <w:t xml:space="preserve">the superorders, </w:t>
      </w:r>
      <w:r>
        <w:rPr>
          <w:rFonts w:hint="eastAsia"/>
        </w:rPr>
        <w:t xml:space="preserve">Podoplea </w:t>
      </w:r>
      <w:r>
        <w:t xml:space="preserve">and </w:t>
      </w:r>
      <w:r>
        <w:rPr>
          <w:rFonts w:hint="eastAsia"/>
        </w:rPr>
        <w:t>Gymnoplea.</w:t>
      </w:r>
      <w:r>
        <w:t xml:space="preserve"> </w:t>
      </w:r>
      <w:r w:rsidR="00AB1E59">
        <w:rPr>
          <w:color w:val="221E1F"/>
        </w:rPr>
        <w:t>A n</w:t>
      </w:r>
      <w:r w:rsidR="00AB1E59">
        <w:rPr>
          <w:rFonts w:hint="eastAsia"/>
          <w:color w:val="221E1F"/>
        </w:rPr>
        <w:t xml:space="preserve">ew order, </w:t>
      </w:r>
      <w:r w:rsidR="00AB1E59" w:rsidRPr="00282DEF">
        <w:rPr>
          <w:color w:val="221E1F"/>
        </w:rPr>
        <w:t>Thaumatopsylloida</w:t>
      </w:r>
      <w:r w:rsidR="00AB1E59">
        <w:rPr>
          <w:rFonts w:hint="eastAsia"/>
          <w:color w:val="221E1F"/>
          <w:lang w:eastAsia="ko-KR"/>
        </w:rPr>
        <w:t xml:space="preserve"> </w:t>
      </w:r>
      <w:r w:rsidR="00AB1E59">
        <w:rPr>
          <w:rFonts w:hint="eastAsia"/>
        </w:rPr>
        <w:t xml:space="preserve">(indicated by </w:t>
      </w:r>
      <w:r w:rsidR="00AB1E59">
        <w:rPr>
          <w:rFonts w:hint="eastAsia"/>
          <w:lang w:eastAsia="ko-KR"/>
        </w:rPr>
        <w:t>blue</w:t>
      </w:r>
      <w:r w:rsidR="00AB1E59">
        <w:rPr>
          <w:rFonts w:hint="eastAsia"/>
        </w:rPr>
        <w:t>)</w:t>
      </w:r>
      <w:r w:rsidR="00AB1E59">
        <w:rPr>
          <w:rFonts w:hint="eastAsia"/>
          <w:lang w:eastAsia="ko-KR"/>
        </w:rPr>
        <w:t xml:space="preserve"> </w:t>
      </w:r>
      <w:r w:rsidR="00AB1E59">
        <w:rPr>
          <w:lang w:eastAsia="ko-KR"/>
        </w:rPr>
        <w:t>is</w:t>
      </w:r>
      <w:r w:rsidR="00AB1E59">
        <w:rPr>
          <w:rFonts w:hint="eastAsia"/>
          <w:lang w:eastAsia="ko-KR"/>
        </w:rPr>
        <w:t xml:space="preserve"> proposed by</w:t>
      </w:r>
      <w:r w:rsidR="00AB1E59">
        <w:rPr>
          <w:color w:val="221E1F"/>
        </w:rPr>
        <w:t xml:space="preserve"> </w:t>
      </w:r>
      <w:r w:rsidR="00AB1E59" w:rsidRPr="00B91A6F">
        <w:fldChar w:fldCharType="begin"/>
      </w:r>
      <w:r w:rsidR="00AB1E59">
        <w:instrText xml:space="preserve"> ADDIN EN.CITE &lt;EndNote&gt;&lt;Cite AuthorYear="1"&gt;&lt;Author&gt;Ho&lt;/Author&gt;&lt;Year&gt;2003&lt;/Year&gt;&lt;RecNum&gt;2721&lt;/RecNum&gt;&lt;DisplayText&gt;Ho et al. (2003)&lt;/DisplayText&gt;&lt;record&gt;&lt;rec-number&gt;2721&lt;/rec-number&gt;&lt;foreign-keys&gt;&lt;key app="EN" db-id="59vtfepx7d9pvqep5fyp9wajxzx9zv9aeet2" timestamp="1431447634"&gt;2721&lt;/key&gt;&lt;/foreign-keys&gt;&lt;ref-type name="Journal Article"&gt;17&lt;/ref-type&gt;&lt;contributors&gt;&lt;authors&gt;&lt;author&gt;Ho, Ju-Shey&lt;/author&gt;&lt;author&gt;Dojiri, Masahiro&lt;/author&gt;&lt;author&gt;Gordon, Hendler&lt;/author&gt;&lt;author&gt;Deets, Gregory B.&lt;/author&gt;&lt;/authors&gt;&lt;/contributors&gt;&lt;titles&gt;&lt;title&gt;A New Species of Copepoda (Thaumatopsyllidae) Symbiotic with a Brittle star from California, U.S.A., and Designation of a New Order Thaumatopsylloida&lt;/title&gt;&lt;secondary-title&gt;Journal of Crustacean Biology&lt;/secondary-title&gt;&lt;/titles&gt;&lt;periodical&gt;&lt;full-title&gt;Journal of Crustacean Biology&lt;/full-title&gt;&lt;abbr-1&gt;J. Crustacean Biol.&lt;/abbr-1&gt;&lt;abbr-2&gt;J Crustacean Biol&lt;/abbr-2&gt;&lt;/periodical&gt;&lt;pages&gt;582-594&lt;/pages&gt;&lt;volume&gt;23&lt;/volume&gt;&lt;dates&gt;&lt;year&gt;2003&lt;/year&gt;&lt;/dates&gt;&lt;urls&gt;&lt;/urls&gt;&lt;/record&gt;&lt;/Cite&gt;&lt;/EndNote&gt;</w:instrText>
      </w:r>
      <w:r w:rsidR="00AB1E59" w:rsidRPr="00B91A6F">
        <w:fldChar w:fldCharType="separate"/>
      </w:r>
      <w:r w:rsidR="00AB1E59">
        <w:rPr>
          <w:noProof/>
        </w:rPr>
        <w:t>Ho et al. (2003)</w:t>
      </w:r>
      <w:r w:rsidR="00AB1E59" w:rsidRPr="00B91A6F">
        <w:fldChar w:fldCharType="end"/>
      </w:r>
      <w:r w:rsidR="00AB1E59">
        <w:rPr>
          <w:rFonts w:hint="eastAsia"/>
          <w:color w:val="221E1F"/>
          <w:lang w:eastAsia="ko-KR"/>
        </w:rPr>
        <w:t>.</w:t>
      </w:r>
      <w:r w:rsidR="00AB1E59">
        <w:rPr>
          <w:color w:val="221E1F"/>
          <w:lang w:eastAsia="ko-KR"/>
        </w:rPr>
        <w:t xml:space="preserve"> </w:t>
      </w:r>
      <w:r w:rsidR="00AB1E59" w:rsidRPr="007667BA">
        <w:t>Poecilostomatoida</w:t>
      </w:r>
      <w:r w:rsidR="00AB1E59" w:rsidRPr="00AD409B">
        <w:t xml:space="preserve"> </w:t>
      </w:r>
      <w:r w:rsidR="00AB1E59">
        <w:t xml:space="preserve">and </w:t>
      </w:r>
      <w:r w:rsidR="00AB1E59" w:rsidRPr="00AD409B">
        <w:t>Monstrilloida</w:t>
      </w:r>
      <w:r w:rsidR="00AB1E59">
        <w:rPr>
          <w:rFonts w:hint="eastAsia"/>
        </w:rPr>
        <w:t xml:space="preserve"> (indicated by grey) </w:t>
      </w:r>
      <w:r w:rsidR="00AB1E59">
        <w:t>are</w:t>
      </w:r>
      <w:r w:rsidR="00AB1E59">
        <w:rPr>
          <w:rFonts w:hint="eastAsia"/>
        </w:rPr>
        <w:t xml:space="preserve"> considered as the subgroup of </w:t>
      </w:r>
      <w:r w:rsidR="00AB1E59" w:rsidRPr="007667BA">
        <w:rPr>
          <w:color w:val="221E1F"/>
        </w:rPr>
        <w:t>Cyclopoida</w:t>
      </w:r>
      <w:r w:rsidR="00AB1E59" w:rsidRPr="002E0CB1">
        <w:rPr>
          <w:color w:val="221E1F"/>
        </w:rPr>
        <w:t xml:space="preserve"> </w:t>
      </w:r>
      <w:r w:rsidR="00AB1E59">
        <w:rPr>
          <w:color w:val="221E1F"/>
        </w:rPr>
        <w:t>and</w:t>
      </w:r>
      <w:r w:rsidR="00AB1E59" w:rsidRPr="00314C3D">
        <w:rPr>
          <w:color w:val="221E1F"/>
        </w:rPr>
        <w:t xml:space="preserve"> </w:t>
      </w:r>
      <w:r w:rsidR="00AB1E59" w:rsidRPr="002E0CB1">
        <w:rPr>
          <w:color w:val="221E1F"/>
        </w:rPr>
        <w:t>Siphonostomatoida</w:t>
      </w:r>
      <w:r w:rsidR="00AB1E59">
        <w:rPr>
          <w:color w:val="221E1F"/>
        </w:rPr>
        <w:t>, respectively</w:t>
      </w:r>
      <w:r w:rsidR="00AB1E59" w:rsidRPr="009227C1">
        <w:t xml:space="preserve"> </w:t>
      </w:r>
      <w:r w:rsidR="00AB1E59">
        <w:rPr>
          <w:color w:val="221E1F"/>
        </w:rPr>
        <w:fldChar w:fldCharType="begin">
          <w:fldData xml:space="preserve">PEVuZE5vdGU+PENpdGU+PEF1dGhvcj5IdXlzPC9BdXRob3I+PFllYXI+MjAwNzwvWWVhcj48UmVj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</w:fldData>
        </w:fldChar>
      </w:r>
      <w:r w:rsidR="00AB1E59">
        <w:rPr>
          <w:color w:val="221E1F"/>
        </w:rPr>
        <w:instrText xml:space="preserve"> ADDIN EN.CITE </w:instrText>
      </w:r>
      <w:r w:rsidR="00AB1E59">
        <w:rPr>
          <w:color w:val="221E1F"/>
        </w:rPr>
        <w:fldChar w:fldCharType="begin">
          <w:fldData xml:space="preserve">PEVuZE5vdGU+PENpdGU+PEF1dGhvcj5IdXlzPC9BdXRob3I+PFllYXI+MjAwNzwvWWVhcj48UmVj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</w:fldData>
        </w:fldChar>
      </w:r>
      <w:r w:rsidR="00AB1E59">
        <w:rPr>
          <w:color w:val="221E1F"/>
        </w:rPr>
        <w:instrText xml:space="preserve"> ADDIN EN.CITE.DATA </w:instrText>
      </w:r>
      <w:r w:rsidR="00AB1E59">
        <w:rPr>
          <w:color w:val="221E1F"/>
        </w:rPr>
      </w:r>
      <w:r w:rsidR="00AB1E59">
        <w:rPr>
          <w:color w:val="221E1F"/>
        </w:rPr>
        <w:fldChar w:fldCharType="end"/>
      </w:r>
      <w:r w:rsidR="00AB1E59">
        <w:rPr>
          <w:color w:val="221E1F"/>
        </w:rPr>
      </w:r>
      <w:r w:rsidR="00AB1E59">
        <w:rPr>
          <w:color w:val="221E1F"/>
        </w:rPr>
        <w:fldChar w:fldCharType="separate"/>
      </w:r>
      <w:r w:rsidR="00AB1E59">
        <w:rPr>
          <w:noProof/>
          <w:color w:val="221E1F"/>
        </w:rPr>
        <w:t>(Boxshall and Halsey 2004; Huys et al. 2006; Huys et al. 2007)</w:t>
      </w:r>
      <w:r w:rsidR="00AB1E59">
        <w:rPr>
          <w:color w:val="221E1F"/>
        </w:rPr>
        <w:fldChar w:fldCharType="end"/>
      </w:r>
      <w:r w:rsidR="00AB1E59">
        <w:rPr>
          <w:rFonts w:hint="eastAsia"/>
          <w:color w:val="221E1F"/>
        </w:rPr>
        <w:t>.</w:t>
      </w:r>
      <w:r w:rsidR="004E1C7A">
        <w:rPr>
          <w:color w:val="221E1F"/>
        </w:rPr>
        <w:t xml:space="preserve"> </w:t>
      </w:r>
      <w:r w:rsidR="004E1C7A">
        <w:t>F</w:t>
      </w:r>
      <w:r w:rsidR="004E1C7A">
        <w:rPr>
          <w:rFonts w:hint="eastAsia"/>
          <w:color w:val="221E1F"/>
        </w:rPr>
        <w:t xml:space="preserve">our copepod orders (indicated by red) </w:t>
      </w:r>
      <w:r w:rsidR="004E1C7A">
        <w:rPr>
          <w:color w:val="221E1F"/>
        </w:rPr>
        <w:t>are</w:t>
      </w:r>
      <w:r w:rsidR="004E1C7A">
        <w:rPr>
          <w:rFonts w:hint="eastAsia"/>
          <w:color w:val="221E1F"/>
        </w:rPr>
        <w:t xml:space="preserve"> examined</w:t>
      </w:r>
      <w:r w:rsidR="004E1C7A" w:rsidRPr="0057032D">
        <w:rPr>
          <w:rFonts w:hint="eastAsia"/>
          <w:color w:val="221E1F"/>
        </w:rPr>
        <w:t xml:space="preserve"> </w:t>
      </w:r>
      <w:r w:rsidR="004E1C7A">
        <w:rPr>
          <w:color w:val="221E1F"/>
        </w:rPr>
        <w:t>i</w:t>
      </w:r>
      <w:r w:rsidR="004E1C7A">
        <w:rPr>
          <w:rFonts w:hint="eastAsia"/>
          <w:color w:val="221E1F"/>
        </w:rPr>
        <w:t>n this study.</w:t>
      </w:r>
      <w:bookmarkStart w:id="0" w:name="_GoBack"/>
      <w:bookmarkEnd w:id="0"/>
    </w:p>
    <w:p w:rsidR="00C11EF2" w:rsidRDefault="00C11EF2" w:rsidP="00817D32">
      <w:pPr>
        <w:suppressAutoHyphens w:val="0"/>
        <w:spacing w:after="160" w:line="240" w:lineRule="auto"/>
      </w:pPr>
    </w:p>
    <w:p w:rsidR="00C11EF2" w:rsidRDefault="00C11EF2" w:rsidP="00C11EF2">
      <w:pPr>
        <w:suppressAutoHyphens w:val="0"/>
        <w:spacing w:after="160" w:line="259" w:lineRule="auto"/>
        <w:rPr>
          <w:b/>
        </w:rPr>
      </w:pPr>
      <w:r w:rsidRPr="0012123C">
        <w:rPr>
          <w:b/>
        </w:rPr>
        <w:t>References</w:t>
      </w:r>
    </w:p>
    <w:p w:rsidR="00AB1E59" w:rsidRPr="00AB1E59" w:rsidRDefault="00C11EF2" w:rsidP="00AB1E59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AB1E59" w:rsidRPr="00AB1E59">
        <w:t>Boxshall GA, Halsey SH. 2004. An Introduction to Copepod Diversity: The Ray Society, London.</w:t>
      </w:r>
    </w:p>
    <w:p w:rsidR="00AB1E59" w:rsidRPr="00AB1E59" w:rsidRDefault="00AB1E59" w:rsidP="00AB1E59">
      <w:pPr>
        <w:pStyle w:val="EndNoteBibliography"/>
        <w:ind w:left="720" w:hanging="720"/>
      </w:pPr>
      <w:r w:rsidRPr="00AB1E59">
        <w:t xml:space="preserve">Ho J-S, Dojiri M, Gordon H, Deets GB. 2003. A New Species of Copepoda (Thaumatopsyllidae) Symbiotic with a Brittle star from California, U.S.A., and Designation of a New Order Thaumatopsylloida. </w:t>
      </w:r>
      <w:r w:rsidRPr="00AB1E59">
        <w:rPr>
          <w:i/>
        </w:rPr>
        <w:t>J Crustacean Biol</w:t>
      </w:r>
      <w:r w:rsidRPr="00AB1E59">
        <w:t>. 23:582-594.</w:t>
      </w:r>
    </w:p>
    <w:p w:rsidR="00AB1E59" w:rsidRPr="00AB1E59" w:rsidRDefault="00AB1E59" w:rsidP="00AB1E59">
      <w:pPr>
        <w:pStyle w:val="EndNoteBibliography"/>
        <w:ind w:left="720" w:hanging="720"/>
      </w:pPr>
      <w:r w:rsidRPr="00AB1E59">
        <w:t xml:space="preserve">Huys R, Llewellyn-Hughes J, Conroy-Dalton S, Olson PD, Spinks JN, Johnston DA. 2007. Extraordinary host switching in siphonostomatoid copepods and the demise of the Monstrilloida: integrating molecular data, ontogeny and antennulary morphology. </w:t>
      </w:r>
      <w:r w:rsidRPr="00AB1E59">
        <w:rPr>
          <w:i/>
        </w:rPr>
        <w:t>Mol Phylogenet Evol</w:t>
      </w:r>
      <w:r w:rsidRPr="00AB1E59">
        <w:t>. 43:368-378.</w:t>
      </w:r>
    </w:p>
    <w:p w:rsidR="003855D8" w:rsidRPr="00C11EF2" w:rsidRDefault="00AB1E59" w:rsidP="00C808A3">
      <w:pPr>
        <w:pStyle w:val="EndNoteBibliography"/>
        <w:ind w:left="720" w:hanging="720"/>
      </w:pPr>
      <w:r w:rsidRPr="00AB1E59">
        <w:t xml:space="preserve">Huys R, Llewellyn-Hughes J, Olson PD, Nagasawa K. 2006. Small subunit rDNA and Bayesian inference reveal </w:t>
      </w:r>
      <w:r w:rsidRPr="00AB1E59">
        <w:rPr>
          <w:i/>
        </w:rPr>
        <w:t>Pectenophilus</w:t>
      </w:r>
      <w:r w:rsidRPr="00AB1E59">
        <w:t> </w:t>
      </w:r>
      <w:r w:rsidRPr="00AB1E59">
        <w:rPr>
          <w:i/>
        </w:rPr>
        <w:t>ornatus</w:t>
      </w:r>
      <w:r w:rsidRPr="00AB1E59">
        <w:t xml:space="preserve"> (Copepoda </w:t>
      </w:r>
      <w:r w:rsidRPr="00AB1E59">
        <w:rPr>
          <w:i/>
        </w:rPr>
        <w:t>incertae sedis</w:t>
      </w:r>
      <w:r w:rsidRPr="00AB1E59">
        <w:t xml:space="preserve">) as highly transformed Mytilicolidae, and support assignment of Chondracanthidae and Xarifiidae to Lichomolgoidea (Cyclopoida). </w:t>
      </w:r>
      <w:r w:rsidRPr="00AB1E59">
        <w:rPr>
          <w:i/>
        </w:rPr>
        <w:t>Biol J Linnean Soc</w:t>
      </w:r>
      <w:r w:rsidRPr="00AB1E59">
        <w:t>. 87:403-425.</w:t>
      </w:r>
      <w:r w:rsidR="00C11EF2">
        <w:rPr>
          <w:b/>
        </w:rPr>
        <w:fldChar w:fldCharType="end"/>
      </w:r>
    </w:p>
    <w:sectPr w:rsidR="003855D8" w:rsidRPr="00C11EF2" w:rsidSect="00870BE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9E3" w:rsidRDefault="00B329E3" w:rsidP="005C488B">
      <w:pPr>
        <w:spacing w:line="240" w:lineRule="auto"/>
      </w:pPr>
      <w:r>
        <w:separator/>
      </w:r>
    </w:p>
  </w:endnote>
  <w:endnote w:type="continuationSeparator" w:id="0">
    <w:p w:rsidR="00B329E3" w:rsidRDefault="00B329E3" w:rsidP="005C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PremrPro">
    <w:altName w:val="Yu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9E3" w:rsidRDefault="00B329E3" w:rsidP="005C488B">
      <w:pPr>
        <w:spacing w:line="240" w:lineRule="auto"/>
      </w:pPr>
      <w:r>
        <w:separator/>
      </w:r>
    </w:p>
  </w:footnote>
  <w:footnote w:type="continuationSeparator" w:id="0">
    <w:p w:rsidR="00B329E3" w:rsidRDefault="00B329E3" w:rsidP="005C48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_Biology_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fepx7d9pvqep5fyp9wajxzx9zv9aeet2&quot;&gt;Eyun&lt;record-ids&gt;&lt;item&gt;2664&lt;/item&gt;&lt;item&gt;2721&lt;/item&gt;&lt;item&gt;2724&lt;/item&gt;&lt;item&gt;2775&lt;/item&gt;&lt;/record-ids&gt;&lt;/item&gt;&lt;/Libraries&gt;"/>
  </w:docVars>
  <w:rsids>
    <w:rsidRoot w:val="002D464E"/>
    <w:rsid w:val="00015152"/>
    <w:rsid w:val="0003198E"/>
    <w:rsid w:val="00037350"/>
    <w:rsid w:val="000415D1"/>
    <w:rsid w:val="000A076F"/>
    <w:rsid w:val="000F6B5B"/>
    <w:rsid w:val="00102950"/>
    <w:rsid w:val="001115A8"/>
    <w:rsid w:val="0011702F"/>
    <w:rsid w:val="0012123C"/>
    <w:rsid w:val="0015198E"/>
    <w:rsid w:val="00176688"/>
    <w:rsid w:val="001A13C3"/>
    <w:rsid w:val="001A7EF9"/>
    <w:rsid w:val="001B71F3"/>
    <w:rsid w:val="001D01B1"/>
    <w:rsid w:val="001D2132"/>
    <w:rsid w:val="001E120C"/>
    <w:rsid w:val="001E7E33"/>
    <w:rsid w:val="00223C50"/>
    <w:rsid w:val="00254E6E"/>
    <w:rsid w:val="002602BC"/>
    <w:rsid w:val="00287FFB"/>
    <w:rsid w:val="00296F65"/>
    <w:rsid w:val="002D464E"/>
    <w:rsid w:val="00310A2D"/>
    <w:rsid w:val="00320B3E"/>
    <w:rsid w:val="00340A49"/>
    <w:rsid w:val="00345AF9"/>
    <w:rsid w:val="003465BE"/>
    <w:rsid w:val="003534D3"/>
    <w:rsid w:val="003659DE"/>
    <w:rsid w:val="00373DD8"/>
    <w:rsid w:val="003855D8"/>
    <w:rsid w:val="003874E1"/>
    <w:rsid w:val="003B6680"/>
    <w:rsid w:val="00400AD5"/>
    <w:rsid w:val="00414708"/>
    <w:rsid w:val="00451077"/>
    <w:rsid w:val="004515CE"/>
    <w:rsid w:val="004735D1"/>
    <w:rsid w:val="004904F9"/>
    <w:rsid w:val="00492B1F"/>
    <w:rsid w:val="004A1AFD"/>
    <w:rsid w:val="004C340F"/>
    <w:rsid w:val="004C49D7"/>
    <w:rsid w:val="004C7FB4"/>
    <w:rsid w:val="004D26A8"/>
    <w:rsid w:val="004E1C7A"/>
    <w:rsid w:val="004F1B4F"/>
    <w:rsid w:val="004F2FA5"/>
    <w:rsid w:val="00503DE0"/>
    <w:rsid w:val="00504499"/>
    <w:rsid w:val="00517AD0"/>
    <w:rsid w:val="00571817"/>
    <w:rsid w:val="00586DD8"/>
    <w:rsid w:val="00586F8C"/>
    <w:rsid w:val="005A15EA"/>
    <w:rsid w:val="005C3A61"/>
    <w:rsid w:val="005C488B"/>
    <w:rsid w:val="00610CA9"/>
    <w:rsid w:val="00630465"/>
    <w:rsid w:val="006406F1"/>
    <w:rsid w:val="00642EF3"/>
    <w:rsid w:val="00697E4E"/>
    <w:rsid w:val="006C1E46"/>
    <w:rsid w:val="006C2AA5"/>
    <w:rsid w:val="006C5CB5"/>
    <w:rsid w:val="006D0A9F"/>
    <w:rsid w:val="006D13E2"/>
    <w:rsid w:val="006F1181"/>
    <w:rsid w:val="00714FAF"/>
    <w:rsid w:val="00716FF2"/>
    <w:rsid w:val="00774F33"/>
    <w:rsid w:val="0078283E"/>
    <w:rsid w:val="0078727D"/>
    <w:rsid w:val="00792D66"/>
    <w:rsid w:val="007B0080"/>
    <w:rsid w:val="007B4C0A"/>
    <w:rsid w:val="007D4631"/>
    <w:rsid w:val="00812812"/>
    <w:rsid w:val="00817D32"/>
    <w:rsid w:val="008256E6"/>
    <w:rsid w:val="00830F4F"/>
    <w:rsid w:val="0083362C"/>
    <w:rsid w:val="0084653F"/>
    <w:rsid w:val="008568EC"/>
    <w:rsid w:val="008704C4"/>
    <w:rsid w:val="00870BE2"/>
    <w:rsid w:val="00887EBE"/>
    <w:rsid w:val="008A2B4C"/>
    <w:rsid w:val="008C7727"/>
    <w:rsid w:val="009165D6"/>
    <w:rsid w:val="00925A5C"/>
    <w:rsid w:val="00927A81"/>
    <w:rsid w:val="00943544"/>
    <w:rsid w:val="00945EA2"/>
    <w:rsid w:val="00984914"/>
    <w:rsid w:val="00994F09"/>
    <w:rsid w:val="0099587F"/>
    <w:rsid w:val="009A2625"/>
    <w:rsid w:val="009B05BA"/>
    <w:rsid w:val="009D0079"/>
    <w:rsid w:val="00A03AB9"/>
    <w:rsid w:val="00A10E0D"/>
    <w:rsid w:val="00A42B77"/>
    <w:rsid w:val="00A522C9"/>
    <w:rsid w:val="00A60339"/>
    <w:rsid w:val="00AB1E59"/>
    <w:rsid w:val="00AB7484"/>
    <w:rsid w:val="00AE2DDE"/>
    <w:rsid w:val="00AF56B9"/>
    <w:rsid w:val="00B329E3"/>
    <w:rsid w:val="00B45597"/>
    <w:rsid w:val="00B57435"/>
    <w:rsid w:val="00B91A65"/>
    <w:rsid w:val="00B92D8D"/>
    <w:rsid w:val="00BA793B"/>
    <w:rsid w:val="00BC6CEE"/>
    <w:rsid w:val="00BE45C4"/>
    <w:rsid w:val="00BF2DD7"/>
    <w:rsid w:val="00BF3AAC"/>
    <w:rsid w:val="00C05EC0"/>
    <w:rsid w:val="00C11EF2"/>
    <w:rsid w:val="00C14997"/>
    <w:rsid w:val="00C76455"/>
    <w:rsid w:val="00C808A3"/>
    <w:rsid w:val="00C8105D"/>
    <w:rsid w:val="00D2247D"/>
    <w:rsid w:val="00D26035"/>
    <w:rsid w:val="00D702B5"/>
    <w:rsid w:val="00D83E74"/>
    <w:rsid w:val="00DC41E6"/>
    <w:rsid w:val="00DE3A3D"/>
    <w:rsid w:val="00DE5906"/>
    <w:rsid w:val="00DE6E41"/>
    <w:rsid w:val="00E536FE"/>
    <w:rsid w:val="00E621E6"/>
    <w:rsid w:val="00E75F4E"/>
    <w:rsid w:val="00E939E2"/>
    <w:rsid w:val="00EE6BD5"/>
    <w:rsid w:val="00F27A7E"/>
    <w:rsid w:val="00F33D42"/>
    <w:rsid w:val="00F6504A"/>
    <w:rsid w:val="00F82B9B"/>
    <w:rsid w:val="00F87DEC"/>
    <w:rsid w:val="00FA1A71"/>
    <w:rsid w:val="00FB1D3F"/>
    <w:rsid w:val="00FC2488"/>
    <w:rsid w:val="00FC3625"/>
    <w:rsid w:val="00FD76B5"/>
    <w:rsid w:val="00FF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9B53"/>
  <w15:chartTrackingRefBased/>
  <w15:docId w15:val="{EAE35C8A-7D16-4BAB-A380-9D9C13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64E"/>
    <w:pPr>
      <w:suppressAutoHyphens/>
      <w:spacing w:after="0" w:line="48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54E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14F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714F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5718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79"/>
    <w:rPr>
      <w:rFonts w:ascii="Segoe UI" w:eastAsia="굴림" w:hAnsi="Segoe UI" w:cs="Segoe UI"/>
      <w:kern w:val="24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697E4E"/>
    <w:pPr>
      <w:spacing w:after="0" w:line="24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customStyle="1" w:styleId="Authors">
    <w:name w:val="Authors"/>
    <w:basedOn w:val="Normal"/>
    <w:next w:val="Papertext"/>
    <w:rsid w:val="00943544"/>
    <w:pPr>
      <w:suppressAutoHyphens w:val="0"/>
      <w:spacing w:line="240" w:lineRule="auto"/>
      <w:jc w:val="center"/>
    </w:pPr>
    <w:rPr>
      <w:rFonts w:eastAsia="SimSun"/>
      <w:kern w:val="0"/>
      <w:lang w:val="hr-HR" w:eastAsia="en-US"/>
    </w:rPr>
  </w:style>
  <w:style w:type="paragraph" w:customStyle="1" w:styleId="Papertext">
    <w:name w:val="Paper text"/>
    <w:basedOn w:val="Normal"/>
    <w:rsid w:val="00943544"/>
    <w:pPr>
      <w:suppressAutoHyphens w:val="0"/>
      <w:spacing w:line="240" w:lineRule="auto"/>
      <w:jc w:val="both"/>
    </w:pPr>
    <w:rPr>
      <w:rFonts w:eastAsia="SimSun"/>
      <w:kern w:val="0"/>
      <w:lang w:eastAsia="en-US"/>
    </w:rPr>
  </w:style>
  <w:style w:type="character" w:customStyle="1" w:styleId="AuthorsafiiliationChar">
    <w:name w:val="Author's afiiliation Char"/>
    <w:rsid w:val="00943544"/>
    <w:rPr>
      <w:i/>
      <w:sz w:val="24"/>
      <w:szCs w:val="24"/>
      <w:lang w:val="hr-HR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E53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D1C54-29D1-4E73-8BED-8914ABFF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6</TotalTime>
  <Pages>1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il Eyun</dc:creator>
  <cp:keywords/>
  <dc:description/>
  <cp:lastModifiedBy>Seong-il Eyun</cp:lastModifiedBy>
  <cp:revision>24</cp:revision>
  <dcterms:created xsi:type="dcterms:W3CDTF">2015-08-13T16:27:00Z</dcterms:created>
  <dcterms:modified xsi:type="dcterms:W3CDTF">2016-11-08T15:39:00Z</dcterms:modified>
</cp:coreProperties>
</file>